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657A" w:rsidRDefault="005F657A" w:rsidP="00BA31FE">
      <w:pPr>
        <w:adjustRightInd w:val="0"/>
        <w:snapToGrid w:val="0"/>
        <w:spacing w:line="360" w:lineRule="auto"/>
        <w:rPr>
          <w:rFonts w:ascii="Times New Roman" w:hAnsi="Times New Roman"/>
          <w:sz w:val="20"/>
          <w:szCs w:val="20"/>
        </w:rPr>
      </w:pPr>
      <w:r w:rsidRPr="00BA31FE">
        <w:rPr>
          <w:rFonts w:ascii="Times New Roman" w:hAnsi="Times New Roman"/>
          <w:b/>
          <w:color w:val="000000"/>
          <w:sz w:val="20"/>
          <w:szCs w:val="20"/>
        </w:rPr>
        <w:t xml:space="preserve">Table </w:t>
      </w:r>
      <w:proofErr w:type="gramStart"/>
      <w:r w:rsidRPr="00BA31FE">
        <w:rPr>
          <w:rFonts w:ascii="Times New Roman" w:hAnsi="Times New Roman"/>
          <w:b/>
          <w:color w:val="000000"/>
          <w:sz w:val="20"/>
          <w:szCs w:val="20"/>
        </w:rPr>
        <w:t>S</w:t>
      </w:r>
      <w:r w:rsidR="00A2580A" w:rsidRPr="00BA31FE">
        <w:rPr>
          <w:rFonts w:ascii="Times New Roman" w:hAnsi="Times New Roman"/>
          <w:b/>
          <w:color w:val="000000"/>
          <w:sz w:val="20"/>
          <w:szCs w:val="20"/>
        </w:rPr>
        <w:t>4</w:t>
      </w:r>
      <w:r w:rsidRPr="00BA31FE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BA31FE" w:rsidRPr="00BA31FE">
        <w:rPr>
          <w:rFonts w:ascii="Times New Roman" w:hAnsi="Times New Roman"/>
          <w:color w:val="000000"/>
          <w:sz w:val="20"/>
          <w:szCs w:val="20"/>
        </w:rPr>
        <w:t xml:space="preserve"> Null</w:t>
      </w:r>
      <w:proofErr w:type="gramEnd"/>
      <w:r w:rsidR="00BA31FE" w:rsidRPr="00BA31FE">
        <w:rPr>
          <w:rFonts w:ascii="Times New Roman" w:hAnsi="Times New Roman"/>
          <w:color w:val="000000"/>
          <w:sz w:val="20"/>
          <w:szCs w:val="20"/>
        </w:rPr>
        <w:t xml:space="preserve"> allele frequencies </w:t>
      </w:r>
      <w:r w:rsidR="00BA31FE" w:rsidRPr="00BA31FE">
        <w:rPr>
          <w:rFonts w:ascii="Times New Roman" w:hAnsi="Times New Roman"/>
          <w:color w:val="000000"/>
          <w:sz w:val="20"/>
          <w:szCs w:val="20"/>
        </w:rPr>
        <w:t xml:space="preserve">with </w:t>
      </w:r>
      <w:r w:rsidR="00BA31FE" w:rsidRPr="00BA31FE">
        <w:rPr>
          <w:rFonts w:ascii="Times New Roman" w:hAnsi="Times New Roman"/>
          <w:sz w:val="20"/>
          <w:szCs w:val="20"/>
        </w:rPr>
        <w:t>95% highest posterior density intervals</w:t>
      </w:r>
      <w:r w:rsidR="00BA31FE" w:rsidRPr="00BA31FE">
        <w:rPr>
          <w:rFonts w:ascii="Times New Roman" w:hAnsi="Times New Roman"/>
          <w:color w:val="000000"/>
          <w:sz w:val="20"/>
          <w:szCs w:val="20"/>
        </w:rPr>
        <w:t xml:space="preserve"> in 20 microsatellite loci for different </w:t>
      </w:r>
      <w:proofErr w:type="spellStart"/>
      <w:r w:rsidR="00BA31FE" w:rsidRPr="00BA31FE">
        <w:rPr>
          <w:rFonts w:ascii="Times New Roman" w:hAnsi="Times New Roman"/>
          <w:i/>
          <w:color w:val="000000"/>
          <w:sz w:val="20"/>
          <w:szCs w:val="20"/>
        </w:rPr>
        <w:t>Erythrophleum</w:t>
      </w:r>
      <w:proofErr w:type="spellEnd"/>
      <w:r w:rsidR="00BA31FE" w:rsidRPr="00BA31FE">
        <w:rPr>
          <w:rFonts w:ascii="Times New Roman" w:hAnsi="Times New Roman"/>
          <w:i/>
          <w:color w:val="000000"/>
          <w:sz w:val="20"/>
          <w:szCs w:val="20"/>
        </w:rPr>
        <w:t xml:space="preserve"> </w:t>
      </w:r>
      <w:proofErr w:type="spellStart"/>
      <w:r w:rsidR="00BA31FE" w:rsidRPr="00BA31FE">
        <w:rPr>
          <w:rFonts w:ascii="Times New Roman" w:hAnsi="Times New Roman"/>
          <w:i/>
          <w:color w:val="000000"/>
          <w:sz w:val="20"/>
          <w:szCs w:val="20"/>
        </w:rPr>
        <w:t>fordii</w:t>
      </w:r>
      <w:proofErr w:type="spellEnd"/>
      <w:r w:rsidR="00BA31FE" w:rsidRPr="00BA31FE">
        <w:rPr>
          <w:rFonts w:ascii="Times New Roman" w:hAnsi="Times New Roman"/>
          <w:color w:val="000000"/>
          <w:sz w:val="20"/>
          <w:szCs w:val="20"/>
        </w:rPr>
        <w:t xml:space="preserve"> populations</w:t>
      </w:r>
      <w:r w:rsidR="00BA31FE" w:rsidRPr="00BA31FE">
        <w:rPr>
          <w:rFonts w:ascii="Times New Roman" w:hAnsi="Times New Roman"/>
          <w:sz w:val="20"/>
          <w:szCs w:val="20"/>
        </w:rPr>
        <w:t>. N: number of individuals</w:t>
      </w:r>
    </w:p>
    <w:p w:rsidR="00BA31FE" w:rsidRPr="00BA31FE" w:rsidRDefault="00BA31FE" w:rsidP="00BA31FE">
      <w:pPr>
        <w:adjustRightInd w:val="0"/>
        <w:snapToGrid w:val="0"/>
        <w:spacing w:line="360" w:lineRule="auto"/>
        <w:rPr>
          <w:rFonts w:ascii="Times New Roman" w:hAnsi="Times New Roman"/>
          <w:bCs/>
          <w:iCs/>
          <w:color w:val="000000"/>
          <w:sz w:val="20"/>
          <w:szCs w:val="20"/>
          <w:shd w:val="clear" w:color="auto" w:fill="FFFFFF"/>
        </w:rPr>
      </w:pP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905"/>
        <w:gridCol w:w="1066"/>
        <w:gridCol w:w="1516"/>
        <w:gridCol w:w="1516"/>
        <w:gridCol w:w="1516"/>
        <w:gridCol w:w="1316"/>
        <w:gridCol w:w="1211"/>
        <w:gridCol w:w="1658"/>
      </w:tblGrid>
      <w:tr w:rsidR="00E20A73" w:rsidRPr="00BA31FE" w:rsidTr="00E20A7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TB </w:t>
            </w:r>
            <w:r w:rsidRPr="00BA31FE">
              <w:rPr>
                <w:rFonts w:ascii="Times New Roman" w:hAnsi="Times New Roman"/>
                <w:color w:val="000000"/>
                <w:sz w:val="20"/>
                <w:szCs w:val="20"/>
              </w:rPr>
              <w:t>village</w:t>
            </w:r>
          </w:p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BA31F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</w:t>
            </w:r>
            <w:r w:rsidRPr="00BA31FE">
              <w:rPr>
                <w:rFonts w:ascii="Times New Roman" w:hAnsi="Times New Roman"/>
                <w:color w:val="000000"/>
                <w:sz w:val="20"/>
                <w:szCs w:val="20"/>
              </w:rPr>
              <w:t>=</w:t>
            </w:r>
            <w:r w:rsidRPr="00BA31FE">
              <w:rPr>
                <w:rFonts w:ascii="Times New Roman" w:hAnsi="Times New Roman"/>
                <w:color w:val="000000"/>
                <w:sz w:val="20"/>
                <w:szCs w:val="20"/>
              </w:rPr>
              <w:t>346</w:t>
            </w:r>
            <w:r w:rsidRPr="00BA31F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WYG</w:t>
            </w:r>
            <w:r w:rsidRPr="00BA31F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illage</w:t>
            </w:r>
          </w:p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BA31F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</w:t>
            </w:r>
            <w:r w:rsidRPr="00BA31FE">
              <w:rPr>
                <w:rFonts w:ascii="Times New Roman" w:hAnsi="Times New Roman"/>
                <w:color w:val="000000"/>
                <w:sz w:val="20"/>
                <w:szCs w:val="20"/>
              </w:rPr>
              <w:t>=</w:t>
            </w:r>
            <w:r w:rsidRPr="00BA31FE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  <w:r w:rsidRPr="00BA31F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LT </w:t>
            </w:r>
            <w:r w:rsidRPr="00BA31FE">
              <w:rPr>
                <w:rFonts w:ascii="Times New Roman" w:hAnsi="Times New Roman"/>
                <w:color w:val="000000"/>
                <w:sz w:val="20"/>
                <w:szCs w:val="20"/>
              </w:rPr>
              <w:t>village</w:t>
            </w:r>
          </w:p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BA31F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</w:t>
            </w:r>
            <w:r w:rsidRPr="00BA31FE">
              <w:rPr>
                <w:rFonts w:ascii="Times New Roman" w:hAnsi="Times New Roman"/>
                <w:color w:val="000000"/>
                <w:sz w:val="20"/>
                <w:szCs w:val="20"/>
              </w:rPr>
              <w:t>=</w:t>
            </w:r>
            <w:r w:rsidRPr="00BA31FE">
              <w:rPr>
                <w:rFonts w:ascii="Times New Roman" w:hAnsi="Times New Roman"/>
                <w:color w:val="000000"/>
                <w:sz w:val="20"/>
                <w:szCs w:val="20"/>
              </w:rPr>
              <w:t>130</w:t>
            </w:r>
            <w:r w:rsidRPr="00BA31F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ZPT</w:t>
            </w:r>
            <w:r w:rsidRPr="00BA31FE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A31FE">
              <w:rPr>
                <w:rFonts w:ascii="Times New Roman" w:hAnsi="Times New Roman"/>
                <w:color w:val="000000"/>
                <w:sz w:val="20"/>
                <w:szCs w:val="20"/>
              </w:rPr>
              <w:t>village</w:t>
            </w:r>
          </w:p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BA31F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</w:t>
            </w:r>
            <w:r w:rsidRPr="00BA31FE">
              <w:rPr>
                <w:rFonts w:ascii="Times New Roman" w:hAnsi="Times New Roman"/>
                <w:color w:val="000000"/>
                <w:sz w:val="20"/>
                <w:szCs w:val="20"/>
              </w:rPr>
              <w:t>=16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L</w:t>
            </w:r>
            <w:r w:rsidRPr="00BA31F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illage</w:t>
            </w:r>
          </w:p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BA31F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</w:t>
            </w:r>
            <w:r w:rsidRPr="00BA31FE">
              <w:rPr>
                <w:rFonts w:ascii="Times New Roman" w:hAnsi="Times New Roman"/>
                <w:color w:val="000000"/>
                <w:sz w:val="20"/>
                <w:szCs w:val="20"/>
              </w:rPr>
              <w:t>=</w:t>
            </w:r>
            <w:r w:rsidRPr="00BA31FE">
              <w:rPr>
                <w:rFonts w:ascii="Times New Roman" w:hAnsi="Times New Roman"/>
                <w:color w:val="000000"/>
                <w:sz w:val="20"/>
                <w:szCs w:val="20"/>
              </w:rPr>
              <w:t>82</w:t>
            </w:r>
            <w:r w:rsidRPr="00BA31F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KY</w:t>
            </w:r>
            <w:r w:rsidRPr="00BA31F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illage</w:t>
            </w:r>
          </w:p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BA31F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</w:t>
            </w:r>
            <w:r w:rsidRPr="00BA31FE">
              <w:rPr>
                <w:rFonts w:ascii="Times New Roman" w:hAnsi="Times New Roman"/>
                <w:color w:val="000000"/>
                <w:sz w:val="20"/>
                <w:szCs w:val="20"/>
              </w:rPr>
              <w:t>=</w:t>
            </w:r>
            <w:r w:rsidRPr="00BA31FE">
              <w:rPr>
                <w:rFonts w:ascii="Times New Roman" w:hAnsi="Times New Roman"/>
                <w:color w:val="000000"/>
                <w:sz w:val="20"/>
                <w:szCs w:val="20"/>
              </w:rPr>
              <w:t>276</w:t>
            </w:r>
            <w:r w:rsidRPr="00BA31F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DH </w:t>
            </w:r>
            <w:r w:rsidRPr="00BA31F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Mountain</w:t>
            </w:r>
          </w:p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BA31F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</w:t>
            </w:r>
            <w:r w:rsidRPr="00BA31FE">
              <w:rPr>
                <w:rFonts w:ascii="Times New Roman" w:hAnsi="Times New Roman"/>
                <w:color w:val="000000"/>
                <w:sz w:val="20"/>
                <w:szCs w:val="20"/>
              </w:rPr>
              <w:t>=</w:t>
            </w:r>
            <w:r w:rsidRPr="00BA31FE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  <w:r w:rsidRPr="00BA31F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E20A73" w:rsidRPr="00BA31FE" w:rsidTr="00E20A73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F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1</w:t>
            </w:r>
          </w:p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75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F15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4</w:t>
            </w:r>
          </w:p>
          <w:p w:rsidR="00E20A73" w:rsidRPr="007F152A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7F15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156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E46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9</w:t>
            </w:r>
          </w:p>
          <w:p w:rsidR="00E20A73" w:rsidRPr="004E4659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4E46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43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41C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8</w:t>
            </w:r>
          </w:p>
          <w:p w:rsidR="00E20A73" w:rsidRPr="00E41C99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E41C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106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A7C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32</w:t>
            </w:r>
          </w:p>
          <w:p w:rsidR="00E20A73" w:rsidRPr="00AA7C86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AA7C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177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20A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5</w:t>
            </w:r>
          </w:p>
          <w:p w:rsidR="00E20A73" w:rsidRPr="00E20A73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E20A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1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7</w:t>
            </w:r>
          </w:p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433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E20A73" w:rsidRPr="00BA31FE" w:rsidTr="00E20A73"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F-</w:t>
            </w:r>
            <w:r w:rsidRPr="00BA31FE"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7</w:t>
            </w:r>
          </w:p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39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F15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9</w:t>
            </w:r>
          </w:p>
          <w:p w:rsidR="00E20A73" w:rsidRPr="007F152A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7F15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163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E46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3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  <w:p w:rsidR="00E20A73" w:rsidRPr="004E4659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4E46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216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41C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8</w:t>
            </w:r>
          </w:p>
          <w:p w:rsidR="00E20A73" w:rsidRPr="00E41C99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E41C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41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A7C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  <w:p w:rsidR="00E20A73" w:rsidRPr="00AA7C86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AA7C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121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20A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7</w:t>
            </w:r>
          </w:p>
          <w:p w:rsidR="00E20A73" w:rsidRPr="00E20A73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E20A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31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6</w:t>
            </w:r>
          </w:p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-0.0146)</w:t>
            </w:r>
          </w:p>
        </w:tc>
      </w:tr>
      <w:tr w:rsidR="00E20A73" w:rsidRPr="00BA31FE" w:rsidTr="00E20A73"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F-</w:t>
            </w:r>
            <w:r w:rsidRPr="00BA31FE"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5</w:t>
            </w:r>
          </w:p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-0.002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F15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42</w:t>
            </w:r>
          </w:p>
          <w:p w:rsidR="00E20A73" w:rsidRPr="007F152A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7F15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299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E46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  <w:p w:rsidR="00E20A73" w:rsidRPr="004E4659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4E46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64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41C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8</w:t>
            </w:r>
          </w:p>
          <w:p w:rsidR="00E20A73" w:rsidRPr="00E41C99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E41C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59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A7C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31</w:t>
            </w:r>
          </w:p>
          <w:p w:rsidR="00E20A73" w:rsidRPr="00AA7C86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AA7C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164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20A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21</w:t>
            </w:r>
          </w:p>
          <w:p w:rsidR="00E20A73" w:rsidRPr="00E20A73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E20A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481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43</w:t>
            </w:r>
          </w:p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-0.0251)</w:t>
            </w:r>
          </w:p>
        </w:tc>
      </w:tr>
      <w:tr w:rsidR="00E20A73" w:rsidRPr="00BA31FE" w:rsidTr="00E20A73"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F-</w:t>
            </w:r>
            <w:r w:rsidRPr="00BA31FE"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5</w:t>
            </w:r>
          </w:p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-0.002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F15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2</w:t>
            </w:r>
          </w:p>
          <w:p w:rsidR="00E20A73" w:rsidRPr="007F152A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7F15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147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E46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43</w:t>
            </w:r>
          </w:p>
          <w:p w:rsidR="00E20A73" w:rsidRPr="004E4659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4E46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294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41C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8</w:t>
            </w:r>
          </w:p>
          <w:p w:rsidR="00E20A73" w:rsidRPr="00E41C99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E41C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38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A7C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1</w:t>
            </w:r>
          </w:p>
          <w:p w:rsidR="00E20A73" w:rsidRPr="00AA7C86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AA7C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69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20A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5</w:t>
            </w:r>
          </w:p>
          <w:p w:rsidR="00E20A73" w:rsidRPr="00E20A73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E20A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24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31</w:t>
            </w:r>
          </w:p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-0.0183)</w:t>
            </w:r>
          </w:p>
        </w:tc>
      </w:tr>
      <w:tr w:rsidR="00E20A73" w:rsidRPr="00BA31FE" w:rsidTr="00E20A73"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F-</w:t>
            </w:r>
            <w:r w:rsidRPr="00BA31FE"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4</w:t>
            </w:r>
          </w:p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-0.002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F15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7</w:t>
            </w:r>
          </w:p>
          <w:p w:rsidR="00E20A73" w:rsidRPr="007F152A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7F15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89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E46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31</w:t>
            </w:r>
          </w:p>
          <w:p w:rsidR="00E20A73" w:rsidRPr="004E4659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4E46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203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41C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8</w:t>
            </w:r>
          </w:p>
          <w:p w:rsidR="00E20A73" w:rsidRPr="00E41C99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E41C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41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A7C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42</w:t>
            </w:r>
          </w:p>
          <w:p w:rsidR="00E20A73" w:rsidRPr="00AA7C86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AA7C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299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20A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6</w:t>
            </w:r>
          </w:p>
          <w:p w:rsidR="00E20A73" w:rsidRPr="00E20A73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E20A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37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35</w:t>
            </w:r>
          </w:p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-0.0228)</w:t>
            </w:r>
          </w:p>
        </w:tc>
      </w:tr>
      <w:tr w:rsidR="00E20A73" w:rsidRPr="00BA31FE" w:rsidTr="00E20A73"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F-</w:t>
            </w:r>
            <w:r w:rsidRPr="00BA31FE"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2</w:t>
            </w:r>
          </w:p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-0.007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F15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6</w:t>
            </w:r>
          </w:p>
          <w:p w:rsidR="00E20A73" w:rsidRPr="007F152A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7F15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151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E46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6</w:t>
            </w:r>
          </w:p>
          <w:p w:rsidR="00E20A73" w:rsidRPr="004E4659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4E46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97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41C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8</w:t>
            </w:r>
          </w:p>
          <w:p w:rsidR="00E20A73" w:rsidRPr="00E41C99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E41C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116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A7C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9</w:t>
            </w:r>
          </w:p>
          <w:p w:rsidR="00E20A73" w:rsidRPr="00AA7C86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AA7C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114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20A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8</w:t>
            </w:r>
          </w:p>
          <w:p w:rsidR="00E20A73" w:rsidRPr="00E20A73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E20A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51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0</w:t>
            </w:r>
          </w:p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-0.0273)</w:t>
            </w:r>
          </w:p>
        </w:tc>
      </w:tr>
      <w:tr w:rsidR="00E20A73" w:rsidRPr="00BA31FE" w:rsidTr="00E20A73"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F-</w:t>
            </w:r>
            <w:r w:rsidRPr="00BA31FE"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2</w:t>
            </w:r>
          </w:p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-0.001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F15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1</w:t>
            </w:r>
          </w:p>
          <w:p w:rsidR="00E20A73" w:rsidRPr="007F152A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7F15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67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E46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8</w:t>
            </w:r>
          </w:p>
          <w:p w:rsidR="00E20A73" w:rsidRPr="004E4659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4E46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47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41C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5</w:t>
            </w:r>
          </w:p>
          <w:p w:rsidR="00E20A73" w:rsidRPr="00E41C99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E41C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23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A7C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7</w:t>
            </w:r>
          </w:p>
          <w:p w:rsidR="00E20A73" w:rsidRPr="00AA7C86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AA7C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27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20A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2</w:t>
            </w:r>
          </w:p>
          <w:p w:rsidR="00E20A73" w:rsidRPr="00E20A73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E20A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1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47</w:t>
            </w:r>
          </w:p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-0.0293)</w:t>
            </w:r>
          </w:p>
        </w:tc>
      </w:tr>
      <w:tr w:rsidR="00E20A73" w:rsidRPr="00BA31FE" w:rsidTr="00E20A73"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F-</w:t>
            </w:r>
            <w:r w:rsidRPr="00BA31FE"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4</w:t>
            </w:r>
          </w:p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-0.002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F15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3</w:t>
            </w:r>
          </w:p>
          <w:p w:rsidR="00E20A73" w:rsidRPr="007F152A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7F15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74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E46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9</w:t>
            </w:r>
          </w:p>
          <w:p w:rsidR="00E20A73" w:rsidRPr="004E4659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4E46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56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41C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4</w:t>
            </w:r>
          </w:p>
          <w:p w:rsidR="00E20A73" w:rsidRPr="00E41C99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E41C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16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A7C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  <w:p w:rsidR="00E20A73" w:rsidRPr="00AA7C86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AA7C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56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20A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9</w:t>
            </w:r>
          </w:p>
          <w:p w:rsidR="00E20A73" w:rsidRPr="00E20A73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E20A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65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7</w:t>
            </w:r>
          </w:p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-0.0368)</w:t>
            </w:r>
          </w:p>
        </w:tc>
      </w:tr>
      <w:tr w:rsidR="00E20A73" w:rsidRPr="00BA31FE" w:rsidTr="00E20A73"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F-</w:t>
            </w:r>
            <w:r w:rsidRPr="00BA31FE"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7</w:t>
            </w:r>
          </w:p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-0.012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F15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42</w:t>
            </w:r>
          </w:p>
          <w:p w:rsidR="00E20A73" w:rsidRPr="007F152A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7F15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308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E46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6</w:t>
            </w:r>
          </w:p>
          <w:p w:rsidR="00E20A73" w:rsidRPr="004E4659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4E46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173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41C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  <w:p w:rsidR="00E20A73" w:rsidRPr="00E41C99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E41C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56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A7C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32</w:t>
            </w:r>
          </w:p>
          <w:p w:rsidR="00E20A73" w:rsidRPr="00AA7C86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AA7C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189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20A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6</w:t>
            </w:r>
          </w:p>
          <w:p w:rsidR="00E20A73" w:rsidRPr="00E20A73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E20A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188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47</w:t>
            </w:r>
          </w:p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-0.0313)</w:t>
            </w:r>
          </w:p>
        </w:tc>
      </w:tr>
      <w:tr w:rsidR="00E20A73" w:rsidRPr="00BA31FE" w:rsidTr="00E20A73"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F-</w:t>
            </w:r>
            <w:r w:rsidRPr="00BA31FE"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5</w:t>
            </w:r>
          </w:p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-0.036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F15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7</w:t>
            </w:r>
          </w:p>
          <w:p w:rsidR="00E20A73" w:rsidRPr="007F152A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7F15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156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E46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3</w:t>
            </w:r>
          </w:p>
          <w:p w:rsidR="00E20A73" w:rsidRPr="004E4659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4E46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139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41C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5</w:t>
            </w:r>
          </w:p>
          <w:p w:rsidR="00E20A73" w:rsidRPr="00E41C99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E41C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91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A7C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5</w:t>
            </w:r>
          </w:p>
          <w:p w:rsidR="00E20A73" w:rsidRPr="00AA7C86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AA7C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88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20A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5</w:t>
            </w:r>
          </w:p>
          <w:p w:rsidR="00E20A73" w:rsidRPr="00E20A73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E20A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87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3</w:t>
            </w:r>
          </w:p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-0.0341)</w:t>
            </w:r>
          </w:p>
        </w:tc>
      </w:tr>
      <w:tr w:rsidR="00E20A73" w:rsidRPr="00BA31FE" w:rsidTr="00E20A73"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lastRenderedPageBreak/>
              <w:t>EF-</w:t>
            </w:r>
            <w:r w:rsidRPr="00BA31FE"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75</w:t>
            </w:r>
          </w:p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-0.067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F152A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0.324</w:t>
            </w:r>
            <w:r w:rsidRPr="00BA31FE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0</w:t>
            </w:r>
          </w:p>
          <w:p w:rsidR="00E20A73" w:rsidRPr="007F152A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7F15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267-0.4103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4E4659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0.2149</w:t>
            </w:r>
          </w:p>
          <w:p w:rsidR="00E20A73" w:rsidRPr="004E4659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4E46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565-0.2695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E41C99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0.1001</w:t>
            </w:r>
          </w:p>
          <w:p w:rsidR="00E20A73" w:rsidRPr="00E41C99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E41C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13-0.1695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AA7C86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0.1706</w:t>
            </w:r>
          </w:p>
          <w:p w:rsidR="00E20A73" w:rsidRPr="00AA7C86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AA7C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9-0.2498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20A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7</w:t>
            </w:r>
          </w:p>
          <w:p w:rsidR="00E20A73" w:rsidRPr="00E20A73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E20A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656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0.0507</w:t>
            </w:r>
          </w:p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-0.1972)</w:t>
            </w:r>
          </w:p>
        </w:tc>
      </w:tr>
      <w:tr w:rsidR="00E20A73" w:rsidRPr="00BA31FE" w:rsidTr="00E20A73"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F-</w:t>
            </w:r>
            <w:r w:rsidRPr="00BA31FE"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40</w:t>
            </w:r>
          </w:p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-0.049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F15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2</w:t>
            </w:r>
          </w:p>
          <w:p w:rsidR="00E20A73" w:rsidRPr="007F152A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7F15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59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E46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2</w:t>
            </w:r>
          </w:p>
          <w:p w:rsidR="00E20A73" w:rsidRPr="004E4659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4E46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7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41C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5</w:t>
            </w:r>
          </w:p>
          <w:p w:rsidR="00E20A73" w:rsidRPr="00E41C99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E41C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29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A7C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6</w:t>
            </w:r>
          </w:p>
          <w:p w:rsidR="00E20A73" w:rsidRPr="00AA7C86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AA7C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27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20A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7</w:t>
            </w:r>
          </w:p>
          <w:p w:rsidR="00E20A73" w:rsidRPr="00E20A73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E20A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39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0</w:t>
            </w:r>
          </w:p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-0.0344)</w:t>
            </w:r>
          </w:p>
        </w:tc>
      </w:tr>
      <w:tr w:rsidR="00E20A73" w:rsidRPr="00BA31FE" w:rsidTr="00E20A73"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F-</w:t>
            </w:r>
            <w:r w:rsidRPr="00BA31FE"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3</w:t>
            </w:r>
          </w:p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-0.001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F15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9</w:t>
            </w:r>
          </w:p>
          <w:p w:rsidR="00E20A73" w:rsidRPr="007F152A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7F15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111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E46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3</w:t>
            </w:r>
          </w:p>
          <w:p w:rsidR="00E20A73" w:rsidRPr="004E4659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4E46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69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41C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2</w:t>
            </w:r>
          </w:p>
          <w:p w:rsidR="00E20A73" w:rsidRPr="00E41C99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E41C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61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A7C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5</w:t>
            </w:r>
          </w:p>
          <w:p w:rsidR="00E20A73" w:rsidRPr="00AA7C86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AA7C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28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20A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1</w:t>
            </w:r>
          </w:p>
          <w:p w:rsidR="00E20A73" w:rsidRPr="00E20A73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E20A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66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6</w:t>
            </w:r>
          </w:p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-0.0375)</w:t>
            </w:r>
          </w:p>
        </w:tc>
      </w:tr>
      <w:tr w:rsidR="00E20A73" w:rsidRPr="00BA31FE" w:rsidTr="00E20A73"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F-</w:t>
            </w:r>
            <w:r w:rsidRPr="00BA31FE"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6</w:t>
            </w:r>
          </w:p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-0.003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F15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7</w:t>
            </w:r>
          </w:p>
          <w:p w:rsidR="00E20A73" w:rsidRPr="007F152A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7F15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4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E46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5</w:t>
            </w:r>
          </w:p>
          <w:p w:rsidR="00E20A73" w:rsidRPr="004E4659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4E46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34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41C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4</w:t>
            </w:r>
          </w:p>
          <w:p w:rsidR="00E20A73" w:rsidRPr="00E41C99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E41C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19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A7C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3</w:t>
            </w:r>
          </w:p>
          <w:p w:rsidR="00E20A73" w:rsidRPr="00AA7C86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AA7C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2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20A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6</w:t>
            </w:r>
          </w:p>
          <w:p w:rsidR="00E20A73" w:rsidRPr="00E20A73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E20A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34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3</w:t>
            </w:r>
          </w:p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-0.0084)</w:t>
            </w:r>
          </w:p>
        </w:tc>
      </w:tr>
      <w:tr w:rsidR="00E20A73" w:rsidRPr="00BA31FE" w:rsidTr="00E20A73"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F-</w:t>
            </w:r>
            <w:r w:rsidRPr="00BA31FE"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5</w:t>
            </w:r>
          </w:p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-0.002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F15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5</w:t>
            </w:r>
          </w:p>
          <w:p w:rsidR="00E20A73" w:rsidRPr="007F152A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7F15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82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E46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7</w:t>
            </w:r>
          </w:p>
          <w:p w:rsidR="00E20A73" w:rsidRPr="004E4659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4E46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33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41C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4</w:t>
            </w:r>
          </w:p>
          <w:p w:rsidR="00E20A73" w:rsidRPr="00E41C99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E41C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26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A7C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5</w:t>
            </w:r>
          </w:p>
          <w:p w:rsidR="00E20A73" w:rsidRPr="00AA7C86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AA7C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103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20A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5</w:t>
            </w:r>
          </w:p>
          <w:p w:rsidR="00E20A73" w:rsidRPr="00E20A73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E20A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31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7</w:t>
            </w:r>
          </w:p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399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E20A73" w:rsidRPr="00BA31FE" w:rsidTr="00E20A73"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Gm10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4</w:t>
            </w:r>
          </w:p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-0.002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F15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2</w:t>
            </w:r>
          </w:p>
          <w:p w:rsidR="00E20A73" w:rsidRPr="007F152A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7F15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62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E46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6</w:t>
            </w:r>
          </w:p>
          <w:p w:rsidR="00E20A73" w:rsidRPr="004E4659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4E46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27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41C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5</w:t>
            </w:r>
          </w:p>
          <w:p w:rsidR="00E20A73" w:rsidRPr="00E41C99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E41C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22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A7C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4</w:t>
            </w:r>
          </w:p>
          <w:p w:rsidR="00E20A73" w:rsidRPr="00AA7C86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AA7C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21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20A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3</w:t>
            </w:r>
          </w:p>
          <w:p w:rsidR="00E20A73" w:rsidRPr="00E20A73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E20A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16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4</w:t>
            </w:r>
          </w:p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-0.0368)</w:t>
            </w:r>
          </w:p>
        </w:tc>
      </w:tr>
      <w:tr w:rsidR="00E20A73" w:rsidRPr="00BA31FE" w:rsidTr="00E20A73"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Gm20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7</w:t>
            </w:r>
          </w:p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-0.004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F15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5</w:t>
            </w:r>
          </w:p>
          <w:p w:rsidR="00E20A73" w:rsidRPr="007F152A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7F15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87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E46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8</w:t>
            </w:r>
          </w:p>
          <w:p w:rsidR="00E20A73" w:rsidRPr="004E4659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4E46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11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41C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33</w:t>
            </w:r>
          </w:p>
          <w:p w:rsidR="00E20A73" w:rsidRPr="00E41C99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E41C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25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A7C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2</w:t>
            </w:r>
          </w:p>
          <w:p w:rsidR="00E20A73" w:rsidRPr="00AA7C86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AA7C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47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20A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2</w:t>
            </w:r>
          </w:p>
          <w:p w:rsidR="00E20A73" w:rsidRPr="00E20A73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E20A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65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17</w:t>
            </w:r>
          </w:p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-0.0851)</w:t>
            </w:r>
          </w:p>
        </w:tc>
      </w:tr>
      <w:tr w:rsidR="00E20A73" w:rsidRPr="00BA31FE" w:rsidTr="00E20A73"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Gm20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4</w:t>
            </w:r>
          </w:p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-0.001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F15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28</w:t>
            </w:r>
          </w:p>
          <w:p w:rsidR="00E20A73" w:rsidRPr="007F152A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7F15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1021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E46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79</w:t>
            </w:r>
          </w:p>
          <w:p w:rsidR="00E20A73" w:rsidRPr="004E4659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4E46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494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41C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35</w:t>
            </w:r>
          </w:p>
          <w:p w:rsidR="00E20A73" w:rsidRPr="00E41C99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E41C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248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A7C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4</w:t>
            </w:r>
          </w:p>
          <w:p w:rsidR="00E20A73" w:rsidRPr="00AA7C86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AA7C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8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20A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4</w:t>
            </w:r>
          </w:p>
          <w:p w:rsidR="00E20A73" w:rsidRPr="00E20A73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E20A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19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2</w:t>
            </w:r>
          </w:p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-0.0116)</w:t>
            </w:r>
          </w:p>
        </w:tc>
      </w:tr>
      <w:tr w:rsidR="00E20A73" w:rsidRPr="00BA31FE" w:rsidTr="00E20A73"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Gm20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3</w:t>
            </w:r>
          </w:p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-0.001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F15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7</w:t>
            </w:r>
          </w:p>
          <w:p w:rsidR="00E20A73" w:rsidRPr="007F152A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7F15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44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E46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4</w:t>
            </w:r>
          </w:p>
          <w:p w:rsidR="00E20A73" w:rsidRPr="004E4659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4E46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23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41C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3</w:t>
            </w:r>
          </w:p>
          <w:p w:rsidR="00E20A73" w:rsidRPr="00E41C99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E41C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19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A7C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7</w:t>
            </w:r>
          </w:p>
          <w:p w:rsidR="00E20A73" w:rsidRPr="00AA7C86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AA7C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26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20A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4</w:t>
            </w:r>
          </w:p>
          <w:p w:rsidR="00E20A73" w:rsidRPr="00E20A73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E20A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21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4</w:t>
            </w:r>
          </w:p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-0.0144)</w:t>
            </w:r>
          </w:p>
        </w:tc>
      </w:tr>
      <w:tr w:rsidR="00E20A73" w:rsidRPr="00BA31FE" w:rsidTr="00E20A73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Gm40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8</w:t>
            </w:r>
          </w:p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-0.004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F15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3</w:t>
            </w:r>
          </w:p>
          <w:p w:rsidR="00E20A73" w:rsidRPr="007F152A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7F15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336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E46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8</w:t>
            </w:r>
          </w:p>
          <w:p w:rsidR="00E20A73" w:rsidRPr="004E4659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4E46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5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41C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3</w:t>
            </w:r>
          </w:p>
          <w:p w:rsidR="00E20A73" w:rsidRPr="00E41C99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E41C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91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A7C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7</w:t>
            </w:r>
          </w:p>
          <w:p w:rsidR="00E20A73" w:rsidRPr="00AA7C86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AA7C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32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20A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5</w:t>
            </w:r>
          </w:p>
          <w:p w:rsidR="00E20A73" w:rsidRPr="00E20A73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E20A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-0.0023</w:t>
            </w: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9</w:t>
            </w:r>
          </w:p>
          <w:p w:rsidR="00E20A73" w:rsidRPr="00BA31FE" w:rsidRDefault="00E20A73" w:rsidP="00BA31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1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-0.0108)</w:t>
            </w:r>
          </w:p>
        </w:tc>
      </w:tr>
    </w:tbl>
    <w:p w:rsidR="00187617" w:rsidRPr="00BA31FE" w:rsidRDefault="00187617" w:rsidP="00BA31FE">
      <w:pPr>
        <w:adjustRightInd w:val="0"/>
        <w:snapToGrid w:val="0"/>
        <w:spacing w:line="360" w:lineRule="auto"/>
        <w:rPr>
          <w:rFonts w:ascii="Times New Roman" w:hAnsi="Times New Roman"/>
          <w:sz w:val="20"/>
          <w:szCs w:val="20"/>
        </w:rPr>
      </w:pPr>
    </w:p>
    <w:p w:rsidR="00E20A73" w:rsidRPr="00BA31FE" w:rsidRDefault="00E20A73" w:rsidP="00BA31FE">
      <w:pPr>
        <w:adjustRightInd w:val="0"/>
        <w:snapToGrid w:val="0"/>
        <w:spacing w:line="360" w:lineRule="auto"/>
        <w:rPr>
          <w:rFonts w:ascii="Times New Roman" w:hAnsi="Times New Roman"/>
          <w:sz w:val="20"/>
          <w:szCs w:val="20"/>
        </w:rPr>
      </w:pPr>
    </w:p>
    <w:sectPr w:rsidR="00E20A73" w:rsidRPr="00BA31FE" w:rsidSect="005F657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57A"/>
    <w:rsid w:val="00187617"/>
    <w:rsid w:val="002E02AE"/>
    <w:rsid w:val="003012FE"/>
    <w:rsid w:val="00315073"/>
    <w:rsid w:val="00327DCA"/>
    <w:rsid w:val="003D4CAF"/>
    <w:rsid w:val="00411F14"/>
    <w:rsid w:val="004151EC"/>
    <w:rsid w:val="00470BB0"/>
    <w:rsid w:val="00481DAE"/>
    <w:rsid w:val="004E4659"/>
    <w:rsid w:val="00507992"/>
    <w:rsid w:val="00562FC6"/>
    <w:rsid w:val="0058543C"/>
    <w:rsid w:val="005F657A"/>
    <w:rsid w:val="007526EF"/>
    <w:rsid w:val="007D0950"/>
    <w:rsid w:val="007F152A"/>
    <w:rsid w:val="007F6E08"/>
    <w:rsid w:val="00816EBF"/>
    <w:rsid w:val="008C15A8"/>
    <w:rsid w:val="00913AB6"/>
    <w:rsid w:val="009665A2"/>
    <w:rsid w:val="009C35F8"/>
    <w:rsid w:val="00A2580A"/>
    <w:rsid w:val="00A67125"/>
    <w:rsid w:val="00A905C6"/>
    <w:rsid w:val="00AA7C86"/>
    <w:rsid w:val="00AD59D0"/>
    <w:rsid w:val="00B20118"/>
    <w:rsid w:val="00B47371"/>
    <w:rsid w:val="00BA31FE"/>
    <w:rsid w:val="00C8798D"/>
    <w:rsid w:val="00CD1564"/>
    <w:rsid w:val="00D16232"/>
    <w:rsid w:val="00D9107F"/>
    <w:rsid w:val="00DD4BD6"/>
    <w:rsid w:val="00E20A73"/>
    <w:rsid w:val="00E41C99"/>
    <w:rsid w:val="00E73002"/>
    <w:rsid w:val="00F44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F3CEFF-0059-4FDD-97B9-A444DEF9A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657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5F657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83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8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4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7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4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8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3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6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8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2</Pages>
  <Words>446</Words>
  <Characters>2544</Characters>
  <Application>Microsoft Office Word</Application>
  <DocSecurity>0</DocSecurity>
  <Lines>21</Lines>
  <Paragraphs>5</Paragraphs>
  <ScaleCrop>false</ScaleCrop>
  <Company>china</Company>
  <LinksUpToDate>false</LinksUpToDate>
  <CharactersWithSpaces>2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39</cp:revision>
  <dcterms:created xsi:type="dcterms:W3CDTF">2019-04-26T02:38:00Z</dcterms:created>
  <dcterms:modified xsi:type="dcterms:W3CDTF">2019-04-28T02:20:00Z</dcterms:modified>
</cp:coreProperties>
</file>